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DFA47BE" w:rsidR="00C9152A" w:rsidRPr="00F0115B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T</w:t>
            </w:r>
            <w:r>
              <w:rPr>
                <w:rFonts w:eastAsiaTheme="minorEastAsia" w:hint="eastAsia"/>
                <w:szCs w:val="24"/>
                <w:lang w:eastAsia="zh-CN"/>
              </w:rPr>
              <w:t xml:space="preserve">itle page 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952D99E" w:rsidR="00C9152A" w:rsidRPr="00F0115B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Abstract (section: Background, Methods and Findings, Conclusions) – entire abstract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6CC26869" w:rsidR="00C9152A" w:rsidRPr="00F0115B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1, Paragraph 1; also Abstract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21CBF297" w:rsidR="00C9152A" w:rsidRPr="00F0115B" w:rsidRDefault="007024A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Supplemental files 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86BAED" w14:textId="1B73315E" w:rsidR="00C9152A" w:rsidRDefault="007024A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Data sharing statement </w:t>
            </w:r>
          </w:p>
          <w:p w14:paraId="31BD024F" w14:textId="0F37D254" w:rsidR="007024AE" w:rsidRPr="00F0115B" w:rsidRDefault="007024A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3631CCE" w:rsidR="00C9152A" w:rsidRPr="00F0115B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 xml:space="preserve">Funding/Support section 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66E64D62" w:rsidR="00C9152A" w:rsidRPr="00F0115B" w:rsidRDefault="007024AE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 xml:space="preserve">Declaration of interests 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AC2F0BA" w:rsidR="00C9152A" w:rsidRPr="00F0115B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1.0, Paragraphs 1-2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7CB21F4" w:rsidR="00C9152A" w:rsidRPr="00F0115B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1.0, Paragraph 3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7B7A38FE" w:rsidR="00C9152A" w:rsidRPr="00F0115B" w:rsidRDefault="009A254D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72FED48" w:rsidR="00C9152A" w:rsidRPr="00F0115B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1, Paragraph 1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0E69EA3" w:rsidR="00C9152A" w:rsidRPr="00F0115B" w:rsidRDefault="009A254D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4DAFEACD" w:rsidR="00C9152A" w:rsidRPr="00F0115B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1, Paragraph 1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2C0BA46" w:rsidR="00C9152A" w:rsidRPr="00A95D8C" w:rsidRDefault="005353C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1, Paragraphs 3-4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187F02C" w:rsidR="00C9152A" w:rsidRPr="008200E1" w:rsidRDefault="009A254D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6E79CEC" w:rsidR="00C9152A" w:rsidRPr="008200E1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5, Paragraphs 1-3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04201BD6" w:rsidR="00C9152A" w:rsidRPr="008200E1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2, Paragraph 1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25AE805" w:rsidR="00C9152A" w:rsidRPr="008200E1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1, Paragraph 5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E6AD86E" w:rsidR="00C9152A" w:rsidRPr="008200E1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6, Paragraph 1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921C78E" w:rsidR="00C9152A" w:rsidRPr="008200E1" w:rsidRDefault="008200E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9D6488F" w:rsidR="00C9152A" w:rsidRPr="0047440F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5, Paragraph 2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632073E" w:rsidR="00C9152A" w:rsidRPr="0047440F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5, Paragraph 2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1A6B89CF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22A4D294" w:rsidR="00C9152A" w:rsidRPr="0047440F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5, Paragraph 2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79410BC" w:rsidR="00C9152A" w:rsidRPr="0047440F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5, Paragraph 2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BA17F3D" w:rsidR="00C9152A" w:rsidRPr="008200E1" w:rsidRDefault="008200E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963C8A7" w:rsidR="00C9152A" w:rsidRPr="008200E1" w:rsidRDefault="008200E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722A03A" w:rsidR="00C9152A" w:rsidRPr="008200E1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6, Paragraph 2 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692F45ED" w:rsidR="00C9152A" w:rsidRPr="008200E1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3, Paragraph 1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78077CA" w:rsidR="00C9152A" w:rsidRPr="008200E1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4, Paragraph 1 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A911BCB" w:rsidR="00C9152A" w:rsidRPr="008200E1" w:rsidRDefault="005353C1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2.6, Paragraph 2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B06C09C" w:rsidR="00D86B53" w:rsidRPr="008200E1" w:rsidRDefault="005353C1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5353C1">
              <w:rPr>
                <w:rFonts w:eastAsiaTheme="minorEastAsia"/>
                <w:szCs w:val="24"/>
                <w:lang w:val="en-GB" w:eastAsia="zh-CN"/>
              </w:rPr>
              <w:t>Section 3.1, Paragraph 1 </w:t>
            </w:r>
            <w:r>
              <w:rPr>
                <w:rFonts w:eastAsiaTheme="minorEastAsia" w:hint="eastAsia"/>
                <w:szCs w:val="24"/>
                <w:lang w:val="en-GB" w:eastAsia="zh-CN"/>
              </w:rPr>
              <w:t xml:space="preserve">and </w:t>
            </w:r>
            <w:r w:rsidR="007024AE">
              <w:rPr>
                <w:rFonts w:eastAsiaTheme="minorEastAsia" w:hint="eastAsia"/>
                <w:szCs w:val="24"/>
                <w:lang w:eastAsia="zh-CN"/>
              </w:rPr>
              <w:t>figure 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3DD2208B" w:rsidR="00D86B53" w:rsidRPr="008200E1" w:rsidRDefault="00B605D8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B605D8">
              <w:rPr>
                <w:rFonts w:eastAsiaTheme="minorEastAsia"/>
                <w:szCs w:val="24"/>
                <w:lang w:val="en-GB" w:eastAsia="zh-CN"/>
              </w:rPr>
              <w:t>Section 3.1, Paragraph 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22B8203B" w:rsidR="00D86B53" w:rsidRPr="008200E1" w:rsidRDefault="00B605D8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B605D8">
              <w:rPr>
                <w:rFonts w:eastAsiaTheme="minorEastAsia"/>
                <w:szCs w:val="24"/>
                <w:lang w:val="en-GB" w:eastAsia="zh-CN"/>
              </w:rPr>
              <w:t>Section 3.1, Paragraph 1 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1953B3BB" w:rsidR="00D86B53" w:rsidRPr="00F639E1" w:rsidRDefault="00F639E1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13675D0" w:rsidR="00D86B53" w:rsidRPr="008200E1" w:rsidRDefault="00B605D8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B605D8">
              <w:rPr>
                <w:rFonts w:eastAsiaTheme="minorEastAsia"/>
                <w:szCs w:val="24"/>
                <w:lang w:val="en-GB" w:eastAsia="zh-CN"/>
              </w:rPr>
              <w:t>Section 3.3, Paragraph 1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4FC21DD" w:rsidR="00D86B53" w:rsidRPr="008200E1" w:rsidRDefault="00B605D8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B605D8">
              <w:rPr>
                <w:rFonts w:eastAsiaTheme="minorEastAsia"/>
                <w:szCs w:val="24"/>
                <w:lang w:val="en-GB" w:eastAsia="zh-CN"/>
              </w:rPr>
              <w:t>Not systematically collected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C17CF3F" w:rsidR="00D86B53" w:rsidRPr="008200E1" w:rsidRDefault="00B605D8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</w:t>
            </w:r>
            <w:r w:rsidR="007024AE">
              <w:rPr>
                <w:rFonts w:eastAsiaTheme="minorEastAsia" w:hint="eastAsia"/>
                <w:szCs w:val="24"/>
                <w:lang w:eastAsia="zh-CN"/>
              </w:rPr>
              <w:t>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28C0E4CC" w:rsidR="00D86B53" w:rsidRPr="008200E1" w:rsidRDefault="00B605D8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B605D8">
              <w:rPr>
                <w:rFonts w:eastAsiaTheme="minorEastAsia"/>
                <w:szCs w:val="24"/>
                <w:lang w:val="en-GB" w:eastAsia="zh-CN"/>
              </w:rPr>
              <w:t>Section 3.2, Paragraphs 1-2 and Figures 2, 3, Supplemental 3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65A65600" w:rsidR="007024AE" w:rsidRPr="008200E1" w:rsidRDefault="00B605D8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B605D8">
              <w:rPr>
                <w:rFonts w:eastAsiaTheme="minorEastAsia"/>
                <w:szCs w:val="24"/>
                <w:lang w:val="en-GB" w:eastAsia="zh-CN"/>
              </w:rPr>
              <w:t>Section 3.4 (page 11-12) and Table 2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A1ADEF9" w:rsidR="00D86B53" w:rsidRPr="008200E1" w:rsidRDefault="00B605D8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B605D8">
              <w:rPr>
                <w:rFonts w:eastAsiaTheme="minorEastAsia"/>
                <w:szCs w:val="24"/>
                <w:lang w:val="en-GB" w:eastAsia="zh-CN"/>
              </w:rPr>
              <w:t>Section 3.2, Paragraph 2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3B5D964A" w:rsidR="00D86B53" w:rsidRPr="008200E1" w:rsidRDefault="00B605D8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zh-CN"/>
              </w:rPr>
            </w:pPr>
            <w:r w:rsidRPr="00B605D8">
              <w:rPr>
                <w:rFonts w:eastAsiaTheme="minorEastAsia"/>
                <w:szCs w:val="24"/>
                <w:lang w:val="en-GB" w:eastAsia="zh-CN"/>
              </w:rPr>
              <w:t>Section 4.0, Paragraphs 1-</w:t>
            </w:r>
            <w:r>
              <w:rPr>
                <w:rFonts w:eastAsiaTheme="minorEastAsia" w:hint="eastAsia"/>
                <w:szCs w:val="24"/>
                <w:lang w:val="en-GB" w:eastAsia="zh-CN"/>
              </w:rPr>
              <w:t>6</w:t>
            </w:r>
            <w:r w:rsidRPr="00B605D8">
              <w:rPr>
                <w:rFonts w:eastAsiaTheme="minorEastAsia"/>
                <w:szCs w:val="24"/>
                <w:lang w:val="en-GB" w:eastAsia="zh-CN"/>
              </w:rPr>
              <w:t> 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A00D9AE" w:rsidR="00D86B53" w:rsidRPr="008200E1" w:rsidRDefault="00B605D8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 w:hint="eastAsia"/>
                <w:szCs w:val="24"/>
                <w:lang w:eastAsia="zh-CN"/>
              </w:rPr>
            </w:pPr>
            <w:r w:rsidRPr="00B605D8">
              <w:rPr>
                <w:rFonts w:eastAsiaTheme="minorEastAsia"/>
                <w:szCs w:val="24"/>
                <w:lang w:val="en-GB" w:eastAsia="zh-CN"/>
              </w:rPr>
              <w:t xml:space="preserve">Section 4.0, Paragraph </w:t>
            </w:r>
            <w:r>
              <w:rPr>
                <w:rFonts w:eastAsiaTheme="minorEastAsia" w:hint="eastAsia"/>
                <w:szCs w:val="24"/>
                <w:lang w:val="en-GB" w:eastAsia="zh-CN"/>
              </w:rPr>
              <w:t>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10" w:history="1">
        <w:r w:rsidR="006113B4" w:rsidRPr="001D66E4">
          <w:rPr>
            <w:rStyle w:val="a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84F4A" w14:textId="77777777" w:rsidR="007A3411" w:rsidRDefault="007A3411" w:rsidP="005A3AED">
      <w:pPr>
        <w:spacing w:after="0" w:line="240" w:lineRule="auto"/>
      </w:pPr>
      <w:r>
        <w:separator/>
      </w:r>
    </w:p>
  </w:endnote>
  <w:endnote w:type="continuationSeparator" w:id="0">
    <w:p w14:paraId="2A1B8E18" w14:textId="77777777" w:rsidR="007A3411" w:rsidRDefault="007A3411" w:rsidP="005A3A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A41481" w14:textId="77777777" w:rsidR="007A3411" w:rsidRDefault="007A3411" w:rsidP="005A3AED">
      <w:pPr>
        <w:spacing w:after="0" w:line="240" w:lineRule="auto"/>
      </w:pPr>
      <w:r>
        <w:separator/>
      </w:r>
    </w:p>
  </w:footnote>
  <w:footnote w:type="continuationSeparator" w:id="0">
    <w:p w14:paraId="674ACE5A" w14:textId="77777777" w:rsidR="007A3411" w:rsidRDefault="007A3411" w:rsidP="005A3A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339BB"/>
    <w:rsid w:val="00141134"/>
    <w:rsid w:val="001D66E4"/>
    <w:rsid w:val="003734CC"/>
    <w:rsid w:val="0047440F"/>
    <w:rsid w:val="00533039"/>
    <w:rsid w:val="005353C1"/>
    <w:rsid w:val="005A3AED"/>
    <w:rsid w:val="005C4316"/>
    <w:rsid w:val="006113B4"/>
    <w:rsid w:val="007008B1"/>
    <w:rsid w:val="007024AE"/>
    <w:rsid w:val="00715DC2"/>
    <w:rsid w:val="00717D29"/>
    <w:rsid w:val="00732982"/>
    <w:rsid w:val="0076583E"/>
    <w:rsid w:val="007A3411"/>
    <w:rsid w:val="007C4BE2"/>
    <w:rsid w:val="007D4228"/>
    <w:rsid w:val="008200E1"/>
    <w:rsid w:val="0094617F"/>
    <w:rsid w:val="009A254D"/>
    <w:rsid w:val="00B605D8"/>
    <w:rsid w:val="00BD00AF"/>
    <w:rsid w:val="00C9152A"/>
    <w:rsid w:val="00CD775E"/>
    <w:rsid w:val="00CF759C"/>
    <w:rsid w:val="00D226BB"/>
    <w:rsid w:val="00D86B53"/>
    <w:rsid w:val="00DB5D01"/>
    <w:rsid w:val="00E21BFA"/>
    <w:rsid w:val="00E449AB"/>
    <w:rsid w:val="00E66466"/>
    <w:rsid w:val="00E72327"/>
    <w:rsid w:val="00F0115B"/>
    <w:rsid w:val="00F3689F"/>
    <w:rsid w:val="00F639E1"/>
    <w:rsid w:val="00FA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5A3A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5A3AED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5A3A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5A3A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1140</Words>
  <Characters>6555</Characters>
  <Application>Microsoft Office Word</Application>
  <DocSecurity>0</DocSecurity>
  <Lines>128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13761059660@outlook.com</cp:lastModifiedBy>
  <cp:revision>21</cp:revision>
  <dcterms:created xsi:type="dcterms:W3CDTF">2025-03-15T22:59:00Z</dcterms:created>
  <dcterms:modified xsi:type="dcterms:W3CDTF">2026-04-0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